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29CE98" w14:textId="41D851BC" w:rsidR="00CB6435" w:rsidRPr="00F90AD9" w:rsidRDefault="00EA5C7F" w:rsidP="001C17A3">
      <w:pPr>
        <w:pStyle w:val="Normal1"/>
        <w:widowControl w:val="0"/>
        <w:tabs>
          <w:tab w:val="left" w:pos="360"/>
        </w:tabs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F90AD9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Additional file </w:t>
      </w:r>
      <w:r w:rsidR="00105AD8" w:rsidRPr="00F90AD9">
        <w:rPr>
          <w:rFonts w:asciiTheme="majorBidi" w:hAnsiTheme="majorBidi" w:cstheme="majorBidi"/>
          <w:b/>
          <w:bCs/>
          <w:sz w:val="24"/>
          <w:szCs w:val="24"/>
          <w:lang w:val="en-GB"/>
        </w:rPr>
        <w:t>3</w:t>
      </w:r>
      <w:r w:rsidRPr="00F90AD9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: </w:t>
      </w:r>
      <w:r w:rsidR="00CB6435" w:rsidRPr="00F90AD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 w:rsidR="005E6F6D" w:rsidRPr="00F90AD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</w:t>
      </w:r>
      <w:r w:rsidR="00320EAA" w:rsidRPr="00F90AD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CB6435" w:rsidRPr="00F90AD9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Primers pairs used for PCR</w:t>
      </w:r>
    </w:p>
    <w:tbl>
      <w:tblPr>
        <w:tblW w:w="5208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529"/>
        <w:gridCol w:w="5131"/>
        <w:gridCol w:w="680"/>
        <w:gridCol w:w="849"/>
      </w:tblGrid>
      <w:tr w:rsidR="00CB6435" w:rsidRPr="00F90AD9" w14:paraId="7264BB34" w14:textId="77777777" w:rsidTr="0098452D"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E768AC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A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Target gene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764F3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A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Target parasite</w:t>
            </w:r>
          </w:p>
        </w:tc>
        <w:tc>
          <w:tcPr>
            <w:tcW w:w="2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D8AFA4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A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rimer sequence (</w:t>
            </w:r>
            <w:r w:rsidRPr="00F90AD9">
              <w:rPr>
                <w:rFonts w:ascii="Times New Roman" w:hAnsi="Times New Roman" w:cs="Times New Roman"/>
                <w:sz w:val="20"/>
                <w:szCs w:val="20"/>
              </w:rPr>
              <w:t xml:space="preserve">5´ → 3´)  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D71FF7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A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(ºC)</w:t>
            </w:r>
            <w:r w:rsidRPr="00F90AD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  <w:p w14:paraId="76F20418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9403DB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A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Length (</w:t>
            </w:r>
            <w:proofErr w:type="spellStart"/>
            <w:r w:rsidRPr="00F90A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bp</w:t>
            </w:r>
            <w:proofErr w:type="spellEnd"/>
            <w:r w:rsidRPr="00F90A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</w:tr>
      <w:tr w:rsidR="00CB6435" w:rsidRPr="00F90AD9" w14:paraId="481D46F8" w14:textId="77777777" w:rsidTr="0098452D"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</w:tcPr>
          <w:p w14:paraId="1D6EA125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90A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ITS-2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</w:tcPr>
          <w:p w14:paraId="3828C79B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F90AD9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Haemonchus</w:t>
            </w:r>
            <w:proofErr w:type="spellEnd"/>
            <w:r w:rsidRPr="00F90A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2715" w:type="pct"/>
            <w:tcBorders>
              <w:top w:val="single" w:sz="4" w:space="0" w:color="auto"/>
            </w:tcBorders>
            <w:shd w:val="clear" w:color="auto" w:fill="auto"/>
          </w:tcPr>
          <w:p w14:paraId="0F7E63DF" w14:textId="435A3337" w:rsidR="00CB6435" w:rsidRPr="00F90AD9" w:rsidRDefault="00CB6435" w:rsidP="00320EAA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0AD9">
              <w:rPr>
                <w:rFonts w:ascii="Times New Roman" w:hAnsi="Times New Roman" w:cs="Times New Roman"/>
                <w:sz w:val="20"/>
                <w:szCs w:val="20"/>
              </w:rPr>
              <w:t>F: CCATATACTACAATGTGGCTAATTTC</w:t>
            </w:r>
          </w:p>
          <w:p w14:paraId="7ECA1E53" w14:textId="766B9693" w:rsidR="00CB6435" w:rsidRPr="00F90AD9" w:rsidRDefault="00CB6435" w:rsidP="001D6B17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0AD9">
              <w:rPr>
                <w:rFonts w:ascii="Times New Roman" w:hAnsi="Times New Roman" w:cs="Times New Roman"/>
                <w:sz w:val="20"/>
                <w:szCs w:val="20"/>
              </w:rPr>
              <w:t>R: TACAAATGATAAAAGAACATCGTCGC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</w:tcPr>
          <w:p w14:paraId="2AFA5ED3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90A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2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</w:tcPr>
          <w:p w14:paraId="6214841D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90A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26</w:t>
            </w:r>
          </w:p>
        </w:tc>
      </w:tr>
      <w:tr w:rsidR="00CB6435" w:rsidRPr="00F90AD9" w14:paraId="5ED1A8B3" w14:textId="77777777" w:rsidTr="0098452D">
        <w:tc>
          <w:tcPr>
            <w:tcW w:w="667" w:type="pct"/>
            <w:shd w:val="clear" w:color="auto" w:fill="auto"/>
          </w:tcPr>
          <w:p w14:paraId="26386A4B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09" w:type="pct"/>
            <w:shd w:val="clear" w:color="auto" w:fill="auto"/>
          </w:tcPr>
          <w:p w14:paraId="5D527CB0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F90AD9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Trichostrongylus</w:t>
            </w:r>
            <w:proofErr w:type="spellEnd"/>
            <w:r w:rsidRPr="00F90A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2715" w:type="pct"/>
            <w:shd w:val="clear" w:color="auto" w:fill="auto"/>
          </w:tcPr>
          <w:p w14:paraId="408643AE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0AD9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90A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TTACGTCTGGTTCAGGGTTG</w:t>
            </w:r>
          </w:p>
          <w:p w14:paraId="79DF3895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90AD9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F90A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CTGAAATGGGAATCATCACAATATTT</w:t>
            </w:r>
          </w:p>
        </w:tc>
        <w:tc>
          <w:tcPr>
            <w:tcW w:w="360" w:type="pct"/>
            <w:shd w:val="clear" w:color="auto" w:fill="auto"/>
          </w:tcPr>
          <w:p w14:paraId="038AAC2F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90A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3</w:t>
            </w:r>
          </w:p>
        </w:tc>
        <w:tc>
          <w:tcPr>
            <w:tcW w:w="449" w:type="pct"/>
            <w:shd w:val="clear" w:color="auto" w:fill="auto"/>
          </w:tcPr>
          <w:p w14:paraId="79FC4AE2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90A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06</w:t>
            </w:r>
          </w:p>
        </w:tc>
      </w:tr>
      <w:tr w:rsidR="00CB6435" w:rsidRPr="00F90AD9" w14:paraId="277F8F3B" w14:textId="77777777" w:rsidTr="0098452D">
        <w:tc>
          <w:tcPr>
            <w:tcW w:w="667" w:type="pct"/>
            <w:shd w:val="clear" w:color="auto" w:fill="auto"/>
          </w:tcPr>
          <w:p w14:paraId="2C41CABF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09" w:type="pct"/>
            <w:shd w:val="clear" w:color="auto" w:fill="auto"/>
          </w:tcPr>
          <w:p w14:paraId="730BD48E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F90AD9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Cooperia</w:t>
            </w:r>
            <w:proofErr w:type="spellEnd"/>
            <w:r w:rsidRPr="00F90A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2715" w:type="pct"/>
            <w:shd w:val="clear" w:color="auto" w:fill="auto"/>
          </w:tcPr>
          <w:p w14:paraId="27E63D41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90AD9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90A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TGGCATTTGTCTACATCTGTTT</w:t>
            </w:r>
          </w:p>
          <w:p w14:paraId="46C8AF38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90AD9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F90A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AATGATAACGAATACTACTATCTCCA</w:t>
            </w:r>
          </w:p>
        </w:tc>
        <w:tc>
          <w:tcPr>
            <w:tcW w:w="360" w:type="pct"/>
            <w:shd w:val="clear" w:color="auto" w:fill="auto"/>
          </w:tcPr>
          <w:p w14:paraId="1BF6D18F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90A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2</w:t>
            </w:r>
          </w:p>
        </w:tc>
        <w:tc>
          <w:tcPr>
            <w:tcW w:w="449" w:type="pct"/>
            <w:shd w:val="clear" w:color="auto" w:fill="auto"/>
          </w:tcPr>
          <w:p w14:paraId="66D22919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90A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92</w:t>
            </w:r>
          </w:p>
        </w:tc>
      </w:tr>
      <w:tr w:rsidR="00CB6435" w:rsidRPr="00F90AD9" w14:paraId="6C693EDF" w14:textId="77777777" w:rsidTr="0098452D">
        <w:tc>
          <w:tcPr>
            <w:tcW w:w="667" w:type="pct"/>
            <w:shd w:val="clear" w:color="auto" w:fill="auto"/>
          </w:tcPr>
          <w:p w14:paraId="63A69A88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09" w:type="pct"/>
            <w:shd w:val="clear" w:color="auto" w:fill="auto"/>
          </w:tcPr>
          <w:p w14:paraId="098333EB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F90A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Teladorsagia</w:t>
            </w:r>
            <w:proofErr w:type="spellEnd"/>
            <w:r w:rsidRPr="00F90A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F90AD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pp.</w:t>
            </w:r>
          </w:p>
        </w:tc>
        <w:tc>
          <w:tcPr>
            <w:tcW w:w="2715" w:type="pct"/>
            <w:shd w:val="clear" w:color="auto" w:fill="auto"/>
          </w:tcPr>
          <w:p w14:paraId="096B700D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90AD9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90A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ACATATGCAACATGACGTACGACGG</w:t>
            </w:r>
          </w:p>
          <w:p w14:paraId="79B6669B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0AD9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F90A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TGATACATTGAACATATATTACCATACATGTCT</w:t>
            </w:r>
          </w:p>
        </w:tc>
        <w:tc>
          <w:tcPr>
            <w:tcW w:w="360" w:type="pct"/>
            <w:shd w:val="clear" w:color="auto" w:fill="auto"/>
          </w:tcPr>
          <w:p w14:paraId="658B37E0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90A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3</w:t>
            </w:r>
          </w:p>
        </w:tc>
        <w:tc>
          <w:tcPr>
            <w:tcW w:w="449" w:type="pct"/>
            <w:shd w:val="clear" w:color="auto" w:fill="auto"/>
          </w:tcPr>
          <w:p w14:paraId="28EB780C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90A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47</w:t>
            </w:r>
          </w:p>
        </w:tc>
      </w:tr>
      <w:tr w:rsidR="00CB6435" w:rsidRPr="00F90AD9" w14:paraId="5E166619" w14:textId="77777777" w:rsidTr="0098452D">
        <w:tc>
          <w:tcPr>
            <w:tcW w:w="667" w:type="pct"/>
            <w:tcBorders>
              <w:bottom w:val="nil"/>
            </w:tcBorders>
            <w:shd w:val="clear" w:color="auto" w:fill="auto"/>
          </w:tcPr>
          <w:p w14:paraId="1C9DDB0A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09" w:type="pct"/>
            <w:tcBorders>
              <w:bottom w:val="nil"/>
            </w:tcBorders>
            <w:shd w:val="clear" w:color="auto" w:fill="auto"/>
          </w:tcPr>
          <w:p w14:paraId="6EE8C301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F90A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Oestertagia</w:t>
            </w:r>
            <w:proofErr w:type="spellEnd"/>
            <w:r w:rsidRPr="00F90A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F90AD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pp.</w:t>
            </w:r>
          </w:p>
        </w:tc>
        <w:tc>
          <w:tcPr>
            <w:tcW w:w="2715" w:type="pct"/>
            <w:tcBorders>
              <w:bottom w:val="nil"/>
            </w:tcBorders>
            <w:shd w:val="clear" w:color="auto" w:fill="auto"/>
          </w:tcPr>
          <w:p w14:paraId="728DFC4A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90AD9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90A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ACATTGTTAACGTTACTGAATGATACTG</w:t>
            </w:r>
          </w:p>
          <w:p w14:paraId="4C1497B2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90AD9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F90A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TATAAATGATACATCGAATATACAATAC</w:t>
            </w:r>
          </w:p>
        </w:tc>
        <w:tc>
          <w:tcPr>
            <w:tcW w:w="360" w:type="pct"/>
            <w:tcBorders>
              <w:bottom w:val="nil"/>
            </w:tcBorders>
            <w:shd w:val="clear" w:color="auto" w:fill="auto"/>
          </w:tcPr>
          <w:p w14:paraId="4D0C6865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90A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449" w:type="pct"/>
            <w:tcBorders>
              <w:bottom w:val="nil"/>
            </w:tcBorders>
            <w:shd w:val="clear" w:color="auto" w:fill="auto"/>
          </w:tcPr>
          <w:p w14:paraId="700DD7A2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90A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24</w:t>
            </w:r>
          </w:p>
        </w:tc>
      </w:tr>
      <w:tr w:rsidR="00CB6435" w:rsidRPr="00F90AD9" w14:paraId="12BDD481" w14:textId="77777777" w:rsidTr="0098452D"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57BDDA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90AD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sotype 1 β-tubulin</w:t>
            </w:r>
          </w:p>
        </w:tc>
        <w:tc>
          <w:tcPr>
            <w:tcW w:w="80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1B15D4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90A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Haemonchus</w:t>
            </w:r>
            <w:proofErr w:type="spellEnd"/>
            <w:r w:rsidRPr="00F90A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90A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contortus</w:t>
            </w:r>
            <w:proofErr w:type="spellEnd"/>
          </w:p>
        </w:tc>
        <w:tc>
          <w:tcPr>
            <w:tcW w:w="27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216AB7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A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GACGCATTCACTTGGAGGAG</w:t>
            </w:r>
          </w:p>
          <w:p w14:paraId="7407BC54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A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CATAGGTTGGATTTGTGAGTT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D0D827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90A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6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0130E6" w14:textId="77777777" w:rsidR="00CB6435" w:rsidRPr="00F90AD9" w:rsidRDefault="00CB6435" w:rsidP="0084314E">
            <w:pPr>
              <w:pStyle w:val="Normal1"/>
              <w:widowControl w:val="0"/>
              <w:tabs>
                <w:tab w:val="left" w:pos="360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90A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86</w:t>
            </w:r>
          </w:p>
        </w:tc>
      </w:tr>
    </w:tbl>
    <w:p w14:paraId="178E1063" w14:textId="187C7E31" w:rsidR="00CB6435" w:rsidRPr="00F90AD9" w:rsidRDefault="00CB6435" w:rsidP="00CB6435">
      <w:pPr>
        <w:pStyle w:val="Normal1"/>
        <w:widowControl w:val="0"/>
        <w:tabs>
          <w:tab w:val="left" w:pos="360"/>
        </w:tabs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proofErr w:type="spellStart"/>
      <w:r w:rsidRPr="00F90AD9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/>
        </w:rPr>
        <w:t>a</w:t>
      </w:r>
      <w:r w:rsidRPr="00F90AD9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Annealing</w:t>
      </w:r>
      <w:proofErr w:type="spellEnd"/>
      <w:r w:rsidRPr="00F90AD9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temperatures</w:t>
      </w:r>
    </w:p>
    <w:p w14:paraId="4017704B" w14:textId="0EA6EF67" w:rsidR="00CB6435" w:rsidRPr="00114847" w:rsidRDefault="00EF0A5E" w:rsidP="00CB6435">
      <w:pPr>
        <w:pStyle w:val="Normal1"/>
        <w:widowControl w:val="0"/>
        <w:tabs>
          <w:tab w:val="left" w:pos="360"/>
        </w:tabs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F90AD9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Abbreviations</w:t>
      </w:r>
      <w:r w:rsidRPr="00F90AD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</w:t>
      </w:r>
      <w:proofErr w:type="spellStart"/>
      <w:r w:rsidRPr="00F90AD9">
        <w:rPr>
          <w:rFonts w:ascii="Times New Roman" w:eastAsia="Times New Roman" w:hAnsi="Times New Roman" w:cs="Times New Roman"/>
          <w:sz w:val="20"/>
          <w:szCs w:val="20"/>
          <w:lang w:val="en-GB"/>
        </w:rPr>
        <w:t>bp</w:t>
      </w:r>
      <w:proofErr w:type="spellEnd"/>
      <w:r w:rsidRPr="00F90AD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base pair; </w:t>
      </w:r>
      <w:r w:rsidR="00CB6435" w:rsidRPr="00F90AD9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F, forward primer; R, reverse primer</w:t>
      </w:r>
      <w:bookmarkStart w:id="0" w:name="_GoBack"/>
      <w:bookmarkEnd w:id="0"/>
    </w:p>
    <w:p w14:paraId="5E3BCE47" w14:textId="77777777" w:rsidR="00CB6435" w:rsidRPr="00FD1529" w:rsidRDefault="00CB6435" w:rsidP="00CB6435">
      <w:pPr>
        <w:pStyle w:val="Normal1"/>
        <w:widowControl w:val="0"/>
        <w:tabs>
          <w:tab w:val="left" w:pos="360"/>
        </w:tabs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37655C40" w14:textId="77777777" w:rsidR="00511843" w:rsidRPr="00CB6435" w:rsidRDefault="00511843">
      <w:pPr>
        <w:rPr>
          <w:lang w:val="en-GB"/>
        </w:rPr>
      </w:pPr>
    </w:p>
    <w:sectPr w:rsidR="00511843" w:rsidRPr="00CB64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435"/>
    <w:rsid w:val="00105AD8"/>
    <w:rsid w:val="0015647D"/>
    <w:rsid w:val="001C17A3"/>
    <w:rsid w:val="001D6B17"/>
    <w:rsid w:val="00320EAA"/>
    <w:rsid w:val="003804E4"/>
    <w:rsid w:val="00507D28"/>
    <w:rsid w:val="00511843"/>
    <w:rsid w:val="005E6F6D"/>
    <w:rsid w:val="00642312"/>
    <w:rsid w:val="00777C7E"/>
    <w:rsid w:val="0098452D"/>
    <w:rsid w:val="009F002D"/>
    <w:rsid w:val="00A510E9"/>
    <w:rsid w:val="00CB6435"/>
    <w:rsid w:val="00EA5C7F"/>
    <w:rsid w:val="00EF0A5E"/>
    <w:rsid w:val="00F90AD9"/>
    <w:rsid w:val="00F92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1627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6435"/>
    <w:pPr>
      <w:spacing w:after="200" w:line="240" w:lineRule="auto"/>
    </w:pPr>
    <w:rPr>
      <w:rFonts w:ascii="Calibri" w:eastAsia="Calibri" w:hAnsi="Calibri" w:cs="Calibri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Char"/>
    <w:rsid w:val="00CB6435"/>
    <w:pPr>
      <w:spacing w:after="200" w:line="240" w:lineRule="auto"/>
    </w:pPr>
    <w:rPr>
      <w:rFonts w:ascii="Calibri" w:eastAsia="Calibri" w:hAnsi="Calibri" w:cs="Calibri"/>
      <w:color w:val="000000"/>
      <w:lang w:val="en-US"/>
    </w:rPr>
  </w:style>
  <w:style w:type="character" w:customStyle="1" w:styleId="normalChar">
    <w:name w:val="normal Char"/>
    <w:link w:val="Normal1"/>
    <w:rsid w:val="00CB6435"/>
    <w:rPr>
      <w:rFonts w:ascii="Calibri" w:eastAsia="Calibri" w:hAnsi="Calibri" w:cs="Calibri"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C7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C7F"/>
    <w:rPr>
      <w:rFonts w:ascii="Segoe UI" w:eastAsia="Calibri" w:hAnsi="Segoe UI" w:cs="Segoe UI"/>
      <w:color w:val="00000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08T06:46:00Z</dcterms:created>
  <dcterms:modified xsi:type="dcterms:W3CDTF">2020-02-12T19:21:00Z</dcterms:modified>
</cp:coreProperties>
</file>